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Little bush moa (</w:t>
      </w:r>
      <w:r>
        <w:rPr>
          <w:rFonts w:cs="Times New Roman" w:ascii="Times New Roman" w:hAnsi="Times New Roman"/>
          <w:b/>
          <w:i/>
          <w:sz w:val="24"/>
          <w:szCs w:val="24"/>
        </w:rPr>
        <w:t>Anomalopteryx didiformis</w:t>
      </w:r>
      <w:r>
        <w:rPr>
          <w:rFonts w:cs="Times New Roman" w:ascii="Times New Roman" w:hAnsi="Times New Roman"/>
          <w:b/>
          <w:sz w:val="24"/>
          <w:szCs w:val="24"/>
        </w:rPr>
        <w:t xml:space="preserve">) </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Dart River Valley</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10191, A10501 (CM Av43102), A10524 (CM Av4311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outh Island giant moa (</w:t>
      </w:r>
      <w:r>
        <w:rPr>
          <w:rFonts w:cs="Times New Roman" w:ascii="Times New Roman" w:hAnsi="Times New Roman"/>
          <w:b/>
          <w:i/>
          <w:sz w:val="24"/>
          <w:szCs w:val="24"/>
        </w:rPr>
        <w:t>Dinornis robustus</w:t>
      </w:r>
      <w:r>
        <w:rPr>
          <w:rFonts w:cs="Times New Roman" w:ascii="Times New Roman" w:hAnsi="Times New Roman"/>
          <w:b/>
          <w:sz w:val="24"/>
          <w:szCs w:val="24"/>
        </w:rPr>
        <w:t xml:space="preserve">) </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Dart River Valley</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2062 (OM Av10720), A2063 (OM Av10667), A2064 (OM Av10670), A2065 (OM Av10716), A2066 (OM Av10707), A2070 (OM Av10715), A2072 (OM Av10674), A2102 (OM Av10686), A2103 (OM Av10732), A2109 (OM Av10675), A2110 (OM Av10717), A10189 (CM Av43090), A10190 (CM Av43091), A10199 (CM Av43097), A10203 (CM Av43100), A10503 (CM Av43104), A10530 (CM Av4311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pPr>
      <w:r>
        <w:rPr>
          <w:rFonts w:cs="Times New Roman" w:ascii="Times New Roman" w:hAnsi="Times New Roman"/>
          <w:b/>
          <w:sz w:val="24"/>
          <w:szCs w:val="24"/>
        </w:rPr>
        <w:t>Upland moa (</w:t>
      </w:r>
      <w:r>
        <w:rPr>
          <w:rFonts w:cs="Times New Roman" w:ascii="Times New Roman" w:hAnsi="Times New Roman"/>
          <w:b/>
          <w:i/>
          <w:sz w:val="24"/>
          <w:szCs w:val="24"/>
        </w:rPr>
        <w:t>Megalapteryx didinus</w:t>
      </w:r>
      <w:r>
        <w:rPr>
          <w:rFonts w:cs="Times New Roman" w:ascii="Times New Roman" w:hAnsi="Times New Roman"/>
          <w:b/>
          <w:sz w:val="24"/>
          <w:szCs w:val="24"/>
        </w:rPr>
        <w:t>)</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Dart River Valley</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2082 (OM Av10681), A2105 (OM Av10677), A2106 (OM Av10719), A2107 (OM Av10718), A10193 (CM Av43092), A10194 (CM Av43093), A10196 (CM Av43094), A10197 (CM Av43095), A10198 (CM Av43096), A10500 (CM Av43101), A10502 (CM Av43103), A10504 (CM Av43105), A10506 (CM Av43107), A10507 (CM Av43108), A10521 (CM Av43110), A10522 (CM Av43111), A10523 (CM Av43112), A10525 (CM Av43114), A10526 (CM Av43115)</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uphrates Cav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10142 (CM Av43059), A10143 (CM Av43060), A10144 (CM Av43061), A10145 (CM Av43062), A10146 (CM Av43063), A10147 (CM Av43064), A10148 (CM Av43065), A10149 (CM Av43066), A10150 (CM Av43067), A10151 (CM Av43068), A10152 (CM Av43069), A10153 (CM Av43070), A10154 (CM Av43071), A10155 (CM Av43072), A10156, A10157 (CM Av43073), A10158, A10159 (CM Av43074), A10160 (CM Av43075), A10161 (CM Av43076), A10162 (CM Av43077), A10163 (CM Av43078), A10164 (CM Av43079), A10165 (CM Av43080), A10166 (CM Av43081), A10167 (CM Av43082), A10168 (CM Av43083), A10169 (CM Av43084), A10170 (CM Av43085), A10171, A10172 (CM Av43086), A10173, A10174 (CM Av43087), A10175 (CM Av43088), A10176 (CM Av4308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pPr>
      <w:r>
        <w:rPr>
          <w:rFonts w:cs="Times New Roman" w:ascii="Times New Roman" w:hAnsi="Times New Roman"/>
          <w:b/>
          <w:sz w:val="24"/>
          <w:szCs w:val="24"/>
        </w:rPr>
        <w:t>Heavy-footed moa (</w:t>
      </w:r>
      <w:r>
        <w:rPr>
          <w:rFonts w:cs="Times New Roman" w:ascii="Times New Roman" w:hAnsi="Times New Roman"/>
          <w:b/>
          <w:i/>
          <w:sz w:val="24"/>
          <w:szCs w:val="24"/>
        </w:rPr>
        <w:t>Pachyornis elephantopus</w:t>
      </w:r>
      <w:r>
        <w:rPr>
          <w:rFonts w:cs="Times New Roman" w:ascii="Times New Roman" w:hAnsi="Times New Roman"/>
          <w:b/>
          <w:sz w:val="24"/>
          <w:szCs w:val="24"/>
        </w:rPr>
        <w:t xml:space="preserve">) </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Dart River Valley</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2071 (OM Av10709), A2101 (OM Av10690), A2108 (OM Av10711), A10192, A10200 (CM Av43098), A10201 (CM Av43099), A10505 (CM Av43106), A10508 (CM Av43109)</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Kawarau Gorg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2074 (OM Av10740)</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Roxburgh Gorg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2069 (OM Av1075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7T17:30:00Z</dcterms:created>
  <dc:creator>Jamie</dc:creator>
  <dc:description/>
  <cp:keywords/>
  <dc:language>en-US</dc:language>
  <cp:lastModifiedBy>DesktopTest</cp:lastModifiedBy>
  <cp:lastPrinted>2013-01-07T08:50:00Z</cp:lastPrinted>
  <dcterms:modified xsi:type="dcterms:W3CDTF">2013-01-16T19:48:00Z</dcterms:modified>
  <cp:revision>16</cp:revision>
  <dc:subject/>
  <dc:title/>
</cp:coreProperties>
</file>